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443" w:rsidRPr="00F216B9" w:rsidRDefault="008D7443" w:rsidP="008D7443">
      <w:pPr>
        <w:jc w:val="left"/>
        <w:rPr>
          <w:sz w:val="24"/>
          <w:szCs w:val="24"/>
        </w:rPr>
      </w:pPr>
      <w:r w:rsidRPr="008D6D2D">
        <w:rPr>
          <w:b/>
          <w:sz w:val="24"/>
          <w:szCs w:val="24"/>
        </w:rPr>
        <w:t>Table S1</w:t>
      </w:r>
      <w:r w:rsidRPr="009F35BD">
        <w:rPr>
          <w:b/>
          <w:sz w:val="24"/>
          <w:szCs w:val="24"/>
        </w:rPr>
        <w:t xml:space="preserve"> </w:t>
      </w:r>
      <w:r w:rsidRPr="00F216B9">
        <w:rPr>
          <w:sz w:val="24"/>
          <w:szCs w:val="24"/>
        </w:rPr>
        <w:t>Primer informa</w:t>
      </w:r>
      <w:bookmarkStart w:id="0" w:name="_GoBack"/>
      <w:bookmarkEnd w:id="0"/>
      <w:r w:rsidRPr="00F216B9">
        <w:rPr>
          <w:sz w:val="24"/>
          <w:szCs w:val="24"/>
        </w:rPr>
        <w:t>tion and sequences</w:t>
      </w:r>
      <w:r w:rsidRPr="00F216B9">
        <w:rPr>
          <w:rFonts w:hint="eastAsia"/>
          <w:sz w:val="24"/>
          <w:szCs w:val="24"/>
        </w:rPr>
        <w:t>.</w:t>
      </w:r>
    </w:p>
    <w:p w:rsidR="008D7443" w:rsidRPr="008D6D2D" w:rsidRDefault="008D7443" w:rsidP="008D7443">
      <w:pPr>
        <w:jc w:val="left"/>
        <w:rPr>
          <w:sz w:val="24"/>
          <w:szCs w:val="24"/>
        </w:rPr>
      </w:pPr>
    </w:p>
    <w:tbl>
      <w:tblPr>
        <w:tblW w:w="9416" w:type="dxa"/>
        <w:tblInd w:w="-8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24"/>
        <w:gridCol w:w="1189"/>
        <w:gridCol w:w="5103"/>
      </w:tblGrid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Purpos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Sequence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930083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 xml:space="preserve">Expression of </w:t>
            </w:r>
            <w:r w:rsidR="00930083">
              <w:rPr>
                <w:szCs w:val="21"/>
              </w:rPr>
              <w:t>rPSOP25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23E63" w:rsidP="00823E63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op25</w:t>
            </w:r>
            <w:r w:rsidR="008D7443" w:rsidRPr="00823E63">
              <w:rPr>
                <w:szCs w:val="21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561C9" w:rsidRPr="00823E63" w:rsidRDefault="00B45E5C" w:rsidP="004E32B3">
            <w:pPr>
              <w:jc w:val="left"/>
              <w:rPr>
                <w:szCs w:val="21"/>
              </w:rPr>
            </w:pPr>
            <w:r w:rsidRPr="00823E63">
              <w:rPr>
                <w:bCs/>
                <w:szCs w:val="21"/>
              </w:rPr>
              <w:t>CGC</w:t>
            </w:r>
            <w:r w:rsidRPr="00781422">
              <w:rPr>
                <w:bCs/>
                <w:szCs w:val="21"/>
                <w:u w:val="single"/>
              </w:rPr>
              <w:t>CATATG</w:t>
            </w:r>
            <w:r w:rsidRPr="00823E63">
              <w:rPr>
                <w:rFonts w:eastAsia="黑体"/>
                <w:kern w:val="0"/>
                <w:szCs w:val="21"/>
              </w:rPr>
              <w:t>TCTGGTAATACAGGTGAAGTAGTACAAGGC</w:t>
            </w:r>
          </w:p>
          <w:p w:rsidR="008D7443" w:rsidRPr="00823E63" w:rsidRDefault="008D7443" w:rsidP="004E32B3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CA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23E63" w:rsidP="00A624F5">
            <w:pPr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op25</w:t>
            </w:r>
            <w:r w:rsidR="008D7443" w:rsidRPr="00823E63">
              <w:rPr>
                <w:szCs w:val="21"/>
              </w:rPr>
              <w:t>-R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823E63">
            <w:pPr>
              <w:jc w:val="left"/>
              <w:rPr>
                <w:szCs w:val="21"/>
              </w:rPr>
            </w:pPr>
            <w:r w:rsidRPr="00823E63">
              <w:rPr>
                <w:bCs/>
                <w:szCs w:val="21"/>
              </w:rPr>
              <w:t>CCC</w:t>
            </w:r>
            <w:r w:rsidRPr="00781422">
              <w:rPr>
                <w:bCs/>
                <w:szCs w:val="21"/>
                <w:u w:val="single"/>
              </w:rPr>
              <w:t>AAGCTT</w:t>
            </w:r>
            <w:r w:rsidRPr="00823E63">
              <w:rPr>
                <w:bCs/>
                <w:szCs w:val="21"/>
              </w:rPr>
              <w:t>TTACAAAATATAAATGATAACTGC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Δ</w:t>
            </w:r>
            <w:r w:rsidR="00823E63">
              <w:rPr>
                <w:i/>
                <w:szCs w:val="21"/>
              </w:rPr>
              <w:t>psop25</w:t>
            </w:r>
            <w:r w:rsidRPr="00823E63">
              <w:rPr>
                <w:i/>
                <w:szCs w:val="21"/>
              </w:rPr>
              <w:t xml:space="preserve"> </w:t>
            </w:r>
            <w:r w:rsidRPr="00823E63">
              <w:rPr>
                <w:szCs w:val="21"/>
              </w:rPr>
              <w:t>line integration-specific PCR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QCR1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AGCACAAGGGTCGTTTGAAGTCT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vMerge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QCR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TGGTCCGAACAAACTTGACA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vMerge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8D7443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GT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D7443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TGTGCACGTGCGTTAGTGGGA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jc w:val="left"/>
              <w:rPr>
                <w:szCs w:val="21"/>
              </w:rPr>
            </w:pPr>
            <w:r w:rsidRPr="00B45E5C">
              <w:rPr>
                <w:kern w:val="0"/>
                <w:szCs w:val="21"/>
              </w:rPr>
              <w:t>GW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B45E5C" w:rsidRDefault="00B45E5C" w:rsidP="00B45E5C">
            <w:pPr>
              <w:widowControl/>
              <w:numPr>
                <w:ilvl w:val="0"/>
                <w:numId w:val="1"/>
              </w:numPr>
              <w:shd w:val="clear" w:color="auto" w:fill="FFFFFF"/>
              <w:spacing w:line="317" w:lineRule="atLeast"/>
              <w:ind w:left="0" w:right="360"/>
              <w:jc w:val="left"/>
              <w:textAlignment w:val="baseline"/>
              <w:rPr>
                <w:kern w:val="0"/>
                <w:szCs w:val="21"/>
              </w:rPr>
            </w:pPr>
            <w:r w:rsidRPr="00823E63">
              <w:rPr>
                <w:kern w:val="0"/>
                <w:szCs w:val="21"/>
              </w:rPr>
              <w:t>CATACTAGCCATTTTATGTG</w:t>
            </w:r>
            <w:r w:rsidRPr="00B45E5C">
              <w:rPr>
                <w:kern w:val="0"/>
                <w:szCs w:val="21"/>
              </w:rPr>
              <w:t>3</w:t>
            </w:r>
          </w:p>
          <w:p w:rsidR="00B45E5C" w:rsidRPr="00823E63" w:rsidRDefault="00B45E5C" w:rsidP="00A624F5">
            <w:pPr>
              <w:jc w:val="left"/>
              <w:rPr>
                <w:szCs w:val="21"/>
              </w:rPr>
            </w:pP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jc w:val="left"/>
              <w:rPr>
                <w:szCs w:val="21"/>
              </w:rPr>
            </w:pPr>
            <w:r w:rsidRPr="00B45E5C">
              <w:rPr>
                <w:kern w:val="0"/>
                <w:szCs w:val="21"/>
              </w:rPr>
              <w:t>GW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823E63">
            <w:pPr>
              <w:widowControl/>
              <w:numPr>
                <w:ilvl w:val="0"/>
                <w:numId w:val="2"/>
              </w:numPr>
              <w:shd w:val="clear" w:color="auto" w:fill="FFFFFF"/>
              <w:spacing w:line="317" w:lineRule="atLeast"/>
              <w:ind w:left="0" w:right="360"/>
              <w:jc w:val="left"/>
              <w:textAlignment w:val="baseline"/>
              <w:rPr>
                <w:kern w:val="0"/>
                <w:szCs w:val="21"/>
              </w:rPr>
            </w:pPr>
            <w:r w:rsidRPr="00823E63">
              <w:rPr>
                <w:kern w:val="0"/>
                <w:szCs w:val="21"/>
              </w:rPr>
              <w:t>CTTTGGTGACAGATACTAC</w:t>
            </w:r>
          </w:p>
          <w:p w:rsidR="00B45E5C" w:rsidRPr="00823E63" w:rsidRDefault="00B45E5C" w:rsidP="00A624F5">
            <w:pPr>
              <w:jc w:val="left"/>
              <w:rPr>
                <w:szCs w:val="21"/>
              </w:rPr>
            </w:pP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hDHFR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5E5C" w:rsidRPr="00823E63" w:rsidRDefault="00B45E5C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ATGGTTGGTTCGCTAAACTG</w:t>
            </w:r>
          </w:p>
        </w:tc>
      </w:tr>
      <w:tr w:rsidR="00823E63" w:rsidRPr="00823E63" w:rsidTr="00823E63">
        <w:trPr>
          <w:trHeight w:hRule="exact" w:val="397"/>
        </w:trPr>
        <w:tc>
          <w:tcPr>
            <w:tcW w:w="3124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3E63" w:rsidRPr="00823E63" w:rsidRDefault="00823E63" w:rsidP="00A624F5">
            <w:pPr>
              <w:spacing w:after="200" w:line="276" w:lineRule="auto"/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3E63" w:rsidRPr="00823E63" w:rsidRDefault="00823E63" w:rsidP="00823E63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hDHFR-R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3E63" w:rsidRPr="00823E63" w:rsidRDefault="00823E63" w:rsidP="00A624F5">
            <w:pPr>
              <w:jc w:val="left"/>
              <w:rPr>
                <w:szCs w:val="21"/>
              </w:rPr>
            </w:pPr>
            <w:r w:rsidRPr="00823E63">
              <w:rPr>
                <w:szCs w:val="21"/>
              </w:rPr>
              <w:t>CTCCGCTAGCATCATTCTTCTC</w:t>
            </w:r>
          </w:p>
        </w:tc>
      </w:tr>
    </w:tbl>
    <w:p w:rsidR="008D7443" w:rsidRDefault="008D7443" w:rsidP="008D7443">
      <w:pPr>
        <w:jc w:val="left"/>
      </w:pPr>
    </w:p>
    <w:p w:rsidR="0000119F" w:rsidRDefault="0000119F"/>
    <w:sectPr w:rsidR="00001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C37" w:rsidRDefault="000F1C37" w:rsidP="008D7443">
      <w:r>
        <w:separator/>
      </w:r>
    </w:p>
  </w:endnote>
  <w:endnote w:type="continuationSeparator" w:id="0">
    <w:p w:rsidR="000F1C37" w:rsidRDefault="000F1C37" w:rsidP="008D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C37" w:rsidRDefault="000F1C37" w:rsidP="008D7443">
      <w:r>
        <w:separator/>
      </w:r>
    </w:p>
  </w:footnote>
  <w:footnote w:type="continuationSeparator" w:id="0">
    <w:p w:rsidR="000F1C37" w:rsidRDefault="000F1C37" w:rsidP="008D7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72229"/>
    <w:multiLevelType w:val="multilevel"/>
    <w:tmpl w:val="5D726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ACB6406"/>
    <w:multiLevelType w:val="multilevel"/>
    <w:tmpl w:val="109EE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5E8"/>
    <w:rsid w:val="0000119F"/>
    <w:rsid w:val="000F1C37"/>
    <w:rsid w:val="00210A75"/>
    <w:rsid w:val="003046BC"/>
    <w:rsid w:val="00421397"/>
    <w:rsid w:val="00441158"/>
    <w:rsid w:val="004E32B3"/>
    <w:rsid w:val="005476CB"/>
    <w:rsid w:val="00781422"/>
    <w:rsid w:val="00823E63"/>
    <w:rsid w:val="008561C9"/>
    <w:rsid w:val="008C75C2"/>
    <w:rsid w:val="008D7443"/>
    <w:rsid w:val="00930083"/>
    <w:rsid w:val="009F35BD"/>
    <w:rsid w:val="00AA45E8"/>
    <w:rsid w:val="00B45E5C"/>
    <w:rsid w:val="00CF3FF2"/>
    <w:rsid w:val="00F05254"/>
    <w:rsid w:val="00F216B9"/>
    <w:rsid w:val="00FA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DCA95F-20BB-4AF2-BC6E-5D4A80A5B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744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7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7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74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7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6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琪</dc:creator>
  <cp:keywords/>
  <dc:description/>
  <cp:lastModifiedBy>文琪</cp:lastModifiedBy>
  <cp:revision>11</cp:revision>
  <dcterms:created xsi:type="dcterms:W3CDTF">2016-01-10T11:29:00Z</dcterms:created>
  <dcterms:modified xsi:type="dcterms:W3CDTF">2016-11-16T03:18:00Z</dcterms:modified>
</cp:coreProperties>
</file>